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C0572" w14:textId="3AD67C46" w:rsidR="004472D9" w:rsidRPr="00B07537" w:rsidRDefault="00000000" w:rsidP="002D3EF7">
      <w:pPr>
        <w:pStyle w:val="Heading2"/>
      </w:pPr>
      <w:r w:rsidRPr="00B07537">
        <w:t xml:space="preserve">Appendix Table 2: SDOH Survey Modifications </w:t>
      </w:r>
    </w:p>
    <w:tbl>
      <w:tblPr>
        <w:tblStyle w:val="a3"/>
        <w:tblW w:w="10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95"/>
      </w:tblGrid>
      <w:tr w:rsidR="004472D9" w:rsidRPr="00B07537" w14:paraId="4EFCD952" w14:textId="77777777">
        <w:trPr>
          <w:trHeight w:val="500"/>
        </w:trPr>
        <w:tc>
          <w:tcPr>
            <w:tcW w:w="10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CD12" w14:textId="77777777" w:rsidR="004472D9" w:rsidRPr="00B07537" w:rsidRDefault="00000000" w:rsidP="002D3EF7">
            <w:r w:rsidRPr="00B07537">
              <w:t xml:space="preserve">Survey modifications based on cognitive interview and </w:t>
            </w:r>
            <w:r w:rsidRPr="00B07537">
              <w:rPr>
                <w:i/>
              </w:rPr>
              <w:t>All of Us</w:t>
            </w:r>
            <w:r w:rsidRPr="00B07537">
              <w:t xml:space="preserve"> Participant Ambassador feedback</w:t>
            </w:r>
          </w:p>
        </w:tc>
      </w:tr>
      <w:tr w:rsidR="004472D9" w:rsidRPr="00B07537" w14:paraId="461A2B53" w14:textId="77777777">
        <w:trPr>
          <w:trHeight w:val="50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F7F4" w14:textId="77777777" w:rsidR="004472D9" w:rsidRPr="00B07537" w:rsidRDefault="00000000" w:rsidP="002D3EF7">
            <w:r w:rsidRPr="00B07537">
              <w:t>Prioritized measures for inclusion and exclusion from the survey</w:t>
            </w:r>
          </w:p>
        </w:tc>
      </w:tr>
      <w:tr w:rsidR="004472D9" w:rsidRPr="00B07537" w14:paraId="25410CEC" w14:textId="77777777">
        <w:trPr>
          <w:trHeight w:val="50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E744" w14:textId="77777777" w:rsidR="004472D9" w:rsidRPr="00B07537" w:rsidRDefault="00000000" w:rsidP="002D3EF7">
            <w:r w:rsidRPr="00B07537">
              <w:t>Replaced mentions of “God” with “God (or a higher power)” in measures of religiousness and spirituality.</w:t>
            </w:r>
          </w:p>
        </w:tc>
      </w:tr>
      <w:tr w:rsidR="004472D9" w:rsidRPr="00B07537" w14:paraId="5AA5E3C4" w14:textId="77777777">
        <w:trPr>
          <w:trHeight w:val="50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7EE5" w14:textId="77777777" w:rsidR="004472D9" w:rsidRPr="00B07537" w:rsidRDefault="00000000" w:rsidP="002D3EF7">
            <w:r w:rsidRPr="00B07537">
              <w:t>Added “I am not religious” as a response option in questions pertaining to God.</w:t>
            </w:r>
          </w:p>
        </w:tc>
      </w:tr>
      <w:tr w:rsidR="004472D9" w:rsidRPr="00B07537" w14:paraId="435A7D82" w14:textId="77777777">
        <w:trPr>
          <w:trHeight w:val="77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C878" w14:textId="77777777" w:rsidR="004472D9" w:rsidRPr="00B07537" w:rsidRDefault="00000000" w:rsidP="002D3EF7">
            <w:r w:rsidRPr="00B07537">
              <w:t>Added language in introductory text to better define the phrase “social determinants of health”</w:t>
            </w:r>
          </w:p>
        </w:tc>
      </w:tr>
      <w:tr w:rsidR="004472D9" w:rsidRPr="00B07537" w14:paraId="359365EB" w14:textId="77777777">
        <w:trPr>
          <w:trHeight w:val="77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BCDF" w14:textId="77777777" w:rsidR="004472D9" w:rsidRPr="00B07537" w:rsidRDefault="00000000" w:rsidP="002D3EF7">
            <w:r w:rsidRPr="00B07537">
              <w:t>Re-ordered domains so that questions with negative framing do not all appear at the beginning of the survey.</w:t>
            </w:r>
          </w:p>
        </w:tc>
      </w:tr>
      <w:tr w:rsidR="004472D9" w:rsidRPr="00B07537" w14:paraId="59AD4227" w14:textId="77777777">
        <w:trPr>
          <w:trHeight w:val="77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B6F8" w14:textId="77777777" w:rsidR="004472D9" w:rsidRPr="00B07537" w:rsidRDefault="00000000" w:rsidP="002D3EF7">
            <w:r w:rsidRPr="00B07537">
              <w:t>Added “tool tip” at the beginning of each domain to clarify the scientific value of the survey questions.</w:t>
            </w:r>
          </w:p>
        </w:tc>
      </w:tr>
      <w:tr w:rsidR="004472D9" w:rsidRPr="00B07537" w14:paraId="476B6162" w14:textId="77777777">
        <w:trPr>
          <w:trHeight w:val="1880"/>
        </w:trPr>
        <w:tc>
          <w:tcPr>
            <w:tcW w:w="10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A7F5" w14:textId="77777777" w:rsidR="004472D9" w:rsidRPr="00B07537" w:rsidRDefault="00000000" w:rsidP="002D3EF7">
            <w:r w:rsidRPr="00B07537">
              <w:t xml:space="preserve">Developed participant-facing frequently asked questions (FAQs) to help participants better understand SDOH in general, the topics included in the survey, and the role of SDOH in health and well-being. Some FAQs also include links to additional information for participants who are interested in learning more about SDOH and resources to assist any participants who may </w:t>
            </w:r>
            <w:proofErr w:type="gramStart"/>
            <w:r w:rsidRPr="00B07537">
              <w:t>be in need of</w:t>
            </w:r>
            <w:proofErr w:type="gramEnd"/>
            <w:r w:rsidRPr="00B07537">
              <w:t xml:space="preserve"> additional information or support in specific SDOH-related areas.</w:t>
            </w:r>
          </w:p>
        </w:tc>
      </w:tr>
    </w:tbl>
    <w:p w14:paraId="448BCD0B" w14:textId="4A337938" w:rsidR="0019772B" w:rsidRPr="00B07537" w:rsidRDefault="0019772B">
      <w:pPr>
        <w:spacing w:after="0"/>
        <w:rPr>
          <w:i/>
          <w:iCs/>
          <w:sz w:val="24"/>
          <w:szCs w:val="24"/>
        </w:rPr>
      </w:pPr>
      <w:bookmarkStart w:id="0" w:name="_xv3zyogmus71" w:colFirst="0" w:colLast="0"/>
      <w:bookmarkStart w:id="1" w:name="_2yli86mgq0vi" w:colFirst="0" w:colLast="0"/>
      <w:bookmarkEnd w:id="0"/>
      <w:bookmarkEnd w:id="1"/>
    </w:p>
    <w:sectPr w:rsidR="0019772B" w:rsidRPr="00B07537" w:rsidSect="002D3EF7">
      <w:pgSz w:w="12240" w:h="15840"/>
      <w:pgMar w:top="1440" w:right="1440" w:bottom="1296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B435D" w14:textId="77777777" w:rsidR="005415C7" w:rsidRDefault="005415C7" w:rsidP="002D3EF7">
      <w:r>
        <w:separator/>
      </w:r>
    </w:p>
  </w:endnote>
  <w:endnote w:type="continuationSeparator" w:id="0">
    <w:p w14:paraId="3673AF1B" w14:textId="77777777" w:rsidR="005415C7" w:rsidRDefault="005415C7" w:rsidP="002D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2D204" w14:textId="77777777" w:rsidR="005415C7" w:rsidRDefault="005415C7" w:rsidP="002D3EF7">
      <w:r>
        <w:separator/>
      </w:r>
    </w:p>
  </w:footnote>
  <w:footnote w:type="continuationSeparator" w:id="0">
    <w:p w14:paraId="0122F615" w14:textId="77777777" w:rsidR="005415C7" w:rsidRDefault="005415C7" w:rsidP="002D3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D5E69"/>
    <w:multiLevelType w:val="multilevel"/>
    <w:tmpl w:val="5A5870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7C32B0"/>
    <w:multiLevelType w:val="multilevel"/>
    <w:tmpl w:val="82162A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BD207A"/>
    <w:multiLevelType w:val="multilevel"/>
    <w:tmpl w:val="329A9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8855DB3"/>
    <w:multiLevelType w:val="multilevel"/>
    <w:tmpl w:val="B3A8DB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501D15"/>
    <w:multiLevelType w:val="multilevel"/>
    <w:tmpl w:val="D1787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F7A19E2"/>
    <w:multiLevelType w:val="multilevel"/>
    <w:tmpl w:val="32B6C5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C716B7A"/>
    <w:multiLevelType w:val="multilevel"/>
    <w:tmpl w:val="F95C02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B1E7917"/>
    <w:multiLevelType w:val="multilevel"/>
    <w:tmpl w:val="698C9D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12779222">
    <w:abstractNumId w:val="4"/>
  </w:num>
  <w:num w:numId="2" w16cid:durableId="446461997">
    <w:abstractNumId w:val="1"/>
  </w:num>
  <w:num w:numId="3" w16cid:durableId="1159810205">
    <w:abstractNumId w:val="3"/>
  </w:num>
  <w:num w:numId="4" w16cid:durableId="685980594">
    <w:abstractNumId w:val="7"/>
  </w:num>
  <w:num w:numId="5" w16cid:durableId="1024746450">
    <w:abstractNumId w:val="5"/>
  </w:num>
  <w:num w:numId="6" w16cid:durableId="70399003">
    <w:abstractNumId w:val="2"/>
  </w:num>
  <w:num w:numId="7" w16cid:durableId="662438839">
    <w:abstractNumId w:val="0"/>
  </w:num>
  <w:num w:numId="8" w16cid:durableId="9916378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D9"/>
    <w:rsid w:val="00040084"/>
    <w:rsid w:val="000B1B08"/>
    <w:rsid w:val="001431FA"/>
    <w:rsid w:val="00153AD9"/>
    <w:rsid w:val="00194103"/>
    <w:rsid w:val="00194666"/>
    <w:rsid w:val="0019772B"/>
    <w:rsid w:val="001F0115"/>
    <w:rsid w:val="0024378B"/>
    <w:rsid w:val="002574AD"/>
    <w:rsid w:val="0026764A"/>
    <w:rsid w:val="002D3EF7"/>
    <w:rsid w:val="003D3CA7"/>
    <w:rsid w:val="0040045B"/>
    <w:rsid w:val="004472D9"/>
    <w:rsid w:val="005415C7"/>
    <w:rsid w:val="00570704"/>
    <w:rsid w:val="006E4C0B"/>
    <w:rsid w:val="006F2600"/>
    <w:rsid w:val="00880BEA"/>
    <w:rsid w:val="009579CF"/>
    <w:rsid w:val="00A95F2E"/>
    <w:rsid w:val="00AA6308"/>
    <w:rsid w:val="00B07537"/>
    <w:rsid w:val="00B2274C"/>
    <w:rsid w:val="00E70597"/>
    <w:rsid w:val="00EC6456"/>
    <w:rsid w:val="00EE6960"/>
    <w:rsid w:val="00F14684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16216"/>
  <w15:docId w15:val="{3D5E297E-7E2E-4902-838E-BE62C39B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F7"/>
    <w:pPr>
      <w:spacing w:after="16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2D3EF7"/>
    <w:pPr>
      <w:keepNext/>
      <w:keepLines/>
      <w:spacing w:before="240" w:after="120"/>
      <w:outlineLvl w:val="1"/>
    </w:pPr>
    <w:rPr>
      <w:i/>
      <w:i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D3E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597"/>
  </w:style>
  <w:style w:type="paragraph" w:styleId="Footer">
    <w:name w:val="footer"/>
    <w:basedOn w:val="Normal"/>
    <w:link w:val="Foot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, Callie Aimee</dc:creator>
  <cp:lastModifiedBy>Gu, Callie Aimee</cp:lastModifiedBy>
  <cp:revision>2</cp:revision>
  <cp:lastPrinted>2023-05-31T19:24:00Z</cp:lastPrinted>
  <dcterms:created xsi:type="dcterms:W3CDTF">2023-05-31T20:05:00Z</dcterms:created>
  <dcterms:modified xsi:type="dcterms:W3CDTF">2023-05-31T20:05:00Z</dcterms:modified>
</cp:coreProperties>
</file>